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93AE6" w14:textId="01F8D89F" w:rsidR="004D3231" w:rsidRDefault="00343AD3" w:rsidP="004D323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</w:t>
      </w:r>
      <w:r w:rsidR="00813B46" w:rsidRPr="006134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1345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D3231">
        <w:rPr>
          <w:rFonts w:ascii="Times New Roman" w:hAnsi="Times New Roman" w:cs="Times New Roman"/>
          <w:b/>
          <w:bCs/>
          <w:sz w:val="24"/>
          <w:szCs w:val="24"/>
        </w:rPr>
        <w:t>Characteristics of Patients who Underwent Revision Surgery vs. No</w:t>
      </w:r>
      <w:bookmarkStart w:id="0" w:name="_GoBack"/>
      <w:bookmarkEnd w:id="0"/>
      <w:r w:rsidR="004D3231">
        <w:rPr>
          <w:rFonts w:ascii="Times New Roman" w:hAnsi="Times New Roman" w:cs="Times New Roman"/>
          <w:b/>
          <w:bCs/>
          <w:sz w:val="24"/>
          <w:szCs w:val="24"/>
        </w:rPr>
        <w:t xml:space="preserve"> Revision Surger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45"/>
        <w:gridCol w:w="2329"/>
        <w:gridCol w:w="2181"/>
        <w:gridCol w:w="1705"/>
      </w:tblGrid>
      <w:tr w:rsidR="004D3231" w14:paraId="3252192C" w14:textId="3DBB8739" w:rsidTr="001C7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1E53DB5" w14:textId="77777777" w:rsidR="004D3231" w:rsidRDefault="004D3231" w:rsidP="00B34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329" w:type="dxa"/>
          </w:tcPr>
          <w:p w14:paraId="227D0C6B" w14:textId="678F492D" w:rsidR="004D3231" w:rsidRPr="004D3231" w:rsidRDefault="004D3231" w:rsidP="00B3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3231">
              <w:rPr>
                <w:rFonts w:ascii="Times New Roman" w:hAnsi="Times New Roman" w:cs="Times New Roman"/>
                <w:sz w:val="24"/>
                <w:szCs w:val="24"/>
              </w:rPr>
              <w:t>Revision (n=</w:t>
            </w:r>
            <w:r w:rsidR="00A418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32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1" w:type="dxa"/>
          </w:tcPr>
          <w:p w14:paraId="06172372" w14:textId="73DF05C8" w:rsidR="004D3231" w:rsidRPr="004D3231" w:rsidRDefault="004D3231" w:rsidP="00B3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3231">
              <w:rPr>
                <w:rFonts w:ascii="Times New Roman" w:hAnsi="Times New Roman" w:cs="Times New Roman"/>
                <w:sz w:val="24"/>
                <w:szCs w:val="24"/>
              </w:rPr>
              <w:t>No Revision (n=</w:t>
            </w:r>
            <w:r w:rsidR="00A418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D32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</w:tcPr>
          <w:p w14:paraId="5E3F625B" w14:textId="3B9A15C6" w:rsidR="004D3231" w:rsidRPr="004D3231" w:rsidRDefault="004D3231" w:rsidP="00B3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323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D3231" w14:paraId="566FAF91" w14:textId="40AD364B" w:rsidTr="001C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29C7E96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survey completion (y), m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n [IQR]</w:t>
            </w:r>
          </w:p>
        </w:tc>
        <w:tc>
          <w:tcPr>
            <w:tcW w:w="2329" w:type="dxa"/>
          </w:tcPr>
          <w:p w14:paraId="18B0EC8E" w14:textId="6FC6A936" w:rsidR="004D3231" w:rsidRDefault="00535038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903C33">
              <w:rPr>
                <w:rFonts w:ascii="Times New Roman" w:hAnsi="Times New Roman" w:cs="Times New Roman"/>
                <w:sz w:val="24"/>
                <w:szCs w:val="24"/>
              </w:rPr>
              <w:t xml:space="preserve"> [19.1-26.7]</w:t>
            </w:r>
          </w:p>
        </w:tc>
        <w:tc>
          <w:tcPr>
            <w:tcW w:w="2181" w:type="dxa"/>
          </w:tcPr>
          <w:p w14:paraId="59A6CB87" w14:textId="7FB183C8" w:rsidR="004D3231" w:rsidRDefault="00903C33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 [20.8-24.0]</w:t>
            </w:r>
          </w:p>
        </w:tc>
        <w:tc>
          <w:tcPr>
            <w:tcW w:w="1705" w:type="dxa"/>
          </w:tcPr>
          <w:p w14:paraId="5008B10A" w14:textId="71C3D419" w:rsidR="004D3231" w:rsidRDefault="005C4FC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0B8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0915E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25C0FAA3" w14:textId="787CA5A5" w:rsidTr="001C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5AF3F6B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at survey completion (kg/m</w:t>
            </w: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, m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n [IQR]</w:t>
            </w:r>
          </w:p>
        </w:tc>
        <w:tc>
          <w:tcPr>
            <w:tcW w:w="2329" w:type="dxa"/>
          </w:tcPr>
          <w:p w14:paraId="7F20BB5E" w14:textId="6642AFB7" w:rsidR="004D3231" w:rsidRDefault="005E4686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 [23.1-28.9]</w:t>
            </w:r>
          </w:p>
        </w:tc>
        <w:tc>
          <w:tcPr>
            <w:tcW w:w="2181" w:type="dxa"/>
          </w:tcPr>
          <w:p w14:paraId="5BDFB832" w14:textId="74745BAF" w:rsidR="004D3231" w:rsidRDefault="00121D25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 [22.1-27.5]</w:t>
            </w:r>
          </w:p>
        </w:tc>
        <w:tc>
          <w:tcPr>
            <w:tcW w:w="1705" w:type="dxa"/>
          </w:tcPr>
          <w:p w14:paraId="60EBA30D" w14:textId="7CDC00E3" w:rsidR="004D3231" w:rsidRDefault="00583DC9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3B3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027CD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28ADD984" w14:textId="4ADB0A28" w:rsidTr="001C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75C11DC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surgery (y), m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ian [IQR]</w:t>
            </w:r>
          </w:p>
        </w:tc>
        <w:tc>
          <w:tcPr>
            <w:tcW w:w="2329" w:type="dxa"/>
          </w:tcPr>
          <w:p w14:paraId="22260C2D" w14:textId="1001FEE9" w:rsidR="004D3231" w:rsidRDefault="00BC10E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436F3">
              <w:rPr>
                <w:rFonts w:ascii="Times New Roman" w:hAnsi="Times New Roman" w:cs="Times New Roman"/>
                <w:sz w:val="24"/>
                <w:szCs w:val="24"/>
              </w:rPr>
              <w:t>.0 [16.7-17.2]</w:t>
            </w:r>
          </w:p>
        </w:tc>
        <w:tc>
          <w:tcPr>
            <w:tcW w:w="2181" w:type="dxa"/>
          </w:tcPr>
          <w:p w14:paraId="0CFD5CA8" w14:textId="7726904E" w:rsidR="004D3231" w:rsidRDefault="00704E62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[16.1-17.9]</w:t>
            </w:r>
          </w:p>
        </w:tc>
        <w:tc>
          <w:tcPr>
            <w:tcW w:w="1705" w:type="dxa"/>
          </w:tcPr>
          <w:p w14:paraId="5021719A" w14:textId="1F1B1095" w:rsidR="004D3231" w:rsidRDefault="00353407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027CD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75C8F85A" w14:textId="2E100F51" w:rsidTr="001C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07E5527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at surgery (kg/m</w:t>
            </w: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, m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n [IQR]*</w:t>
            </w:r>
          </w:p>
        </w:tc>
        <w:tc>
          <w:tcPr>
            <w:tcW w:w="2329" w:type="dxa"/>
          </w:tcPr>
          <w:p w14:paraId="7995757B" w14:textId="11C6519A" w:rsidR="004D3231" w:rsidRDefault="00C800A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[</w:t>
            </w:r>
            <w:r w:rsidR="00F234CC">
              <w:rPr>
                <w:rFonts w:ascii="Times New Roman" w:hAnsi="Times New Roman" w:cs="Times New Roman"/>
                <w:sz w:val="24"/>
                <w:szCs w:val="24"/>
              </w:rPr>
              <w:t>24.1-29.4]</w:t>
            </w:r>
          </w:p>
        </w:tc>
        <w:tc>
          <w:tcPr>
            <w:tcW w:w="2181" w:type="dxa"/>
          </w:tcPr>
          <w:p w14:paraId="7E0F8576" w14:textId="12CC2EA2" w:rsidR="004D3231" w:rsidRDefault="00F234CC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 [20.8-27.0]</w:t>
            </w:r>
          </w:p>
        </w:tc>
        <w:tc>
          <w:tcPr>
            <w:tcW w:w="1705" w:type="dxa"/>
          </w:tcPr>
          <w:p w14:paraId="39285F42" w14:textId="6C57F161" w:rsidR="004D3231" w:rsidRDefault="0050079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027CD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6F4E89D0" w14:textId="5CDB2FBB" w:rsidTr="001C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9EC7A86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llow up duration (y), m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n [IQR]</w:t>
            </w:r>
          </w:p>
        </w:tc>
        <w:tc>
          <w:tcPr>
            <w:tcW w:w="2329" w:type="dxa"/>
          </w:tcPr>
          <w:p w14:paraId="40253AD3" w14:textId="35B33A4D" w:rsidR="004D3231" w:rsidRDefault="00CF67B9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4673B">
              <w:rPr>
                <w:rFonts w:ascii="Times New Roman" w:hAnsi="Times New Roman" w:cs="Times New Roman"/>
                <w:sz w:val="24"/>
                <w:szCs w:val="24"/>
              </w:rPr>
              <w:t>8 [2.1-9.6]</w:t>
            </w:r>
          </w:p>
        </w:tc>
        <w:tc>
          <w:tcPr>
            <w:tcW w:w="2181" w:type="dxa"/>
          </w:tcPr>
          <w:p w14:paraId="2B0021C6" w14:textId="4123B060" w:rsidR="004D3231" w:rsidRDefault="0034673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 w:rsidR="00E27CCC">
              <w:rPr>
                <w:rFonts w:ascii="Times New Roman" w:hAnsi="Times New Roman" w:cs="Times New Roman"/>
                <w:sz w:val="24"/>
                <w:szCs w:val="24"/>
              </w:rPr>
              <w:t xml:space="preserve"> [4.3-7.3]</w:t>
            </w:r>
          </w:p>
        </w:tc>
        <w:tc>
          <w:tcPr>
            <w:tcW w:w="1705" w:type="dxa"/>
          </w:tcPr>
          <w:p w14:paraId="5FC30115" w14:textId="04D3FA7F" w:rsidR="004D3231" w:rsidRDefault="00ED335D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027CD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11F240D9" w14:textId="570D6EE6" w:rsidTr="001C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309F69C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mon grade, n (%)</w:t>
            </w:r>
          </w:p>
          <w:p w14:paraId="204696DD" w14:textId="77777777" w:rsidR="004D3231" w:rsidRDefault="004D3231" w:rsidP="00B346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 </w:t>
            </w:r>
            <w:r w:rsidRPr="00CA33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</w:t>
            </w:r>
          </w:p>
          <w:p w14:paraId="4F166E1B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</w:t>
            </w:r>
            <w:proofErr w:type="spellStart"/>
            <w:r w:rsidRPr="00CA33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</w:t>
            </w:r>
            <w:proofErr w:type="spellEnd"/>
          </w:p>
          <w:p w14:paraId="2A8AE923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</w:t>
            </w:r>
            <w:r w:rsidRPr="00CA33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Ib</w:t>
            </w:r>
          </w:p>
        </w:tc>
        <w:tc>
          <w:tcPr>
            <w:tcW w:w="2329" w:type="dxa"/>
          </w:tcPr>
          <w:p w14:paraId="4519823D" w14:textId="77777777" w:rsidR="004D3231" w:rsidRDefault="004D3231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E9666" w14:textId="64209E1B" w:rsidR="00321E73" w:rsidRDefault="00321E73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0CAF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344D3DF0" w14:textId="161B29D1" w:rsidR="00321E73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0C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D1A22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  <w:p w14:paraId="3AE8D9A4" w14:textId="244F5FE9" w:rsidR="00AE7A22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1A22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2181" w:type="dxa"/>
          </w:tcPr>
          <w:p w14:paraId="28813CF5" w14:textId="77777777" w:rsidR="004D3231" w:rsidRDefault="004D3231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26962" w14:textId="532AA058" w:rsidR="00AE7A22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1A22">
              <w:rPr>
                <w:rFonts w:ascii="Times New Roman" w:hAnsi="Times New Roman" w:cs="Times New Roman"/>
                <w:sz w:val="24"/>
                <w:szCs w:val="24"/>
              </w:rPr>
              <w:t xml:space="preserve"> (23.5)</w:t>
            </w:r>
          </w:p>
          <w:p w14:paraId="24A52768" w14:textId="51A522A4" w:rsidR="00AE7A22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1A22">
              <w:rPr>
                <w:rFonts w:ascii="Times New Roman" w:hAnsi="Times New Roman" w:cs="Times New Roman"/>
                <w:sz w:val="24"/>
                <w:szCs w:val="24"/>
              </w:rPr>
              <w:t xml:space="preserve"> (23.5)</w:t>
            </w:r>
          </w:p>
          <w:p w14:paraId="41E0479D" w14:textId="24FFCB37" w:rsidR="00AE7A22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91555">
              <w:rPr>
                <w:rFonts w:ascii="Times New Roman" w:hAnsi="Times New Roman" w:cs="Times New Roman"/>
                <w:sz w:val="24"/>
                <w:szCs w:val="24"/>
              </w:rPr>
              <w:t xml:space="preserve"> (52.9)</w:t>
            </w:r>
          </w:p>
        </w:tc>
        <w:tc>
          <w:tcPr>
            <w:tcW w:w="1705" w:type="dxa"/>
          </w:tcPr>
          <w:p w14:paraId="39645974" w14:textId="6AF79199" w:rsidR="004D3231" w:rsidRDefault="00AE7A22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93374B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4D3231" w14:paraId="22124995" w14:textId="59C88032" w:rsidTr="001C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5AE7743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terality, n (%)</w:t>
            </w:r>
          </w:p>
          <w:p w14:paraId="6122022E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 </w:t>
            </w:r>
            <w:r w:rsidRPr="00CA33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Unilateral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ynecomastia</w:t>
            </w:r>
          </w:p>
          <w:p w14:paraId="70BA8B6E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 </w:t>
            </w:r>
            <w:r w:rsidRPr="00CA33F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lateral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gynecomastia</w:t>
            </w:r>
          </w:p>
        </w:tc>
        <w:tc>
          <w:tcPr>
            <w:tcW w:w="2329" w:type="dxa"/>
          </w:tcPr>
          <w:p w14:paraId="7311BA30" w14:textId="77777777" w:rsidR="004D3231" w:rsidRDefault="004D323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26A110" w14:textId="13D65777" w:rsidR="004431DB" w:rsidRDefault="00AF0D2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1555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  <w:p w14:paraId="6F5B7131" w14:textId="28D480D4" w:rsidR="00AF0D21" w:rsidRDefault="00AF0D2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1484A">
              <w:rPr>
                <w:rFonts w:ascii="Times New Roman" w:hAnsi="Times New Roman" w:cs="Times New Roman"/>
                <w:sz w:val="24"/>
                <w:szCs w:val="24"/>
              </w:rPr>
              <w:t xml:space="preserve"> (83.3)</w:t>
            </w:r>
          </w:p>
        </w:tc>
        <w:tc>
          <w:tcPr>
            <w:tcW w:w="2181" w:type="dxa"/>
          </w:tcPr>
          <w:p w14:paraId="3A202EDF" w14:textId="77777777" w:rsidR="004D3231" w:rsidRDefault="004D323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E6AEF" w14:textId="2B53091B" w:rsidR="00AF0D21" w:rsidRDefault="00AF0D2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1484A">
              <w:rPr>
                <w:rFonts w:ascii="Times New Roman" w:hAnsi="Times New Roman" w:cs="Times New Roman"/>
                <w:sz w:val="24"/>
                <w:szCs w:val="24"/>
              </w:rPr>
              <w:t xml:space="preserve"> (29.4)</w:t>
            </w:r>
          </w:p>
          <w:p w14:paraId="21B27E5F" w14:textId="2B0A9B61" w:rsidR="00AF0D21" w:rsidRDefault="00AF0D2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1484A">
              <w:rPr>
                <w:rFonts w:ascii="Times New Roman" w:hAnsi="Times New Roman" w:cs="Times New Roman"/>
                <w:sz w:val="24"/>
                <w:szCs w:val="24"/>
              </w:rPr>
              <w:t xml:space="preserve"> (70</w:t>
            </w:r>
            <w:r w:rsidR="00075FFA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  <w:tc>
          <w:tcPr>
            <w:tcW w:w="1705" w:type="dxa"/>
          </w:tcPr>
          <w:p w14:paraId="7BEADBD2" w14:textId="5F718683" w:rsidR="004D3231" w:rsidRDefault="005D0B07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5A9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93374B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4D3231" w14:paraId="26C94BCA" w14:textId="7C000970" w:rsidTr="001C7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2EE138C" w14:textId="35AE3430" w:rsidR="0002272F" w:rsidRPr="00D204B8" w:rsidRDefault="004D3231" w:rsidP="0002272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ection weight (g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er breast</w:t>
            </w: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m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n [IQR]†</w:t>
            </w:r>
          </w:p>
          <w:p w14:paraId="6270BC4C" w14:textId="1BC42269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29" w:type="dxa"/>
          </w:tcPr>
          <w:p w14:paraId="07F03FB9" w14:textId="4D0EDEE0" w:rsidR="004D3231" w:rsidRDefault="0000720C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6</w:t>
            </w:r>
            <w:r w:rsidR="00751B3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9E7001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 w:rsidR="00431F1B">
              <w:rPr>
                <w:rFonts w:ascii="Times New Roman" w:hAnsi="Times New Roman" w:cs="Times New Roman"/>
                <w:sz w:val="24"/>
                <w:szCs w:val="24"/>
              </w:rPr>
              <w:t>-163.2]</w:t>
            </w:r>
          </w:p>
        </w:tc>
        <w:tc>
          <w:tcPr>
            <w:tcW w:w="2181" w:type="dxa"/>
          </w:tcPr>
          <w:p w14:paraId="34947A92" w14:textId="5D55167D" w:rsidR="004D3231" w:rsidRDefault="00324467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FB76F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4F0DBC">
              <w:rPr>
                <w:rFonts w:ascii="Times New Roman" w:hAnsi="Times New Roman" w:cs="Times New Roman"/>
                <w:sz w:val="24"/>
                <w:szCs w:val="24"/>
              </w:rPr>
              <w:t>29.5-118]</w:t>
            </w:r>
          </w:p>
        </w:tc>
        <w:tc>
          <w:tcPr>
            <w:tcW w:w="1705" w:type="dxa"/>
          </w:tcPr>
          <w:p w14:paraId="2876FB29" w14:textId="533D8F1C" w:rsidR="004D3231" w:rsidRDefault="00503330" w:rsidP="00B3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027CD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4D3231" w14:paraId="475B97D6" w14:textId="778E15E7" w:rsidTr="001C7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36D44F9" w14:textId="77777777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lications, n (</w:t>
            </w:r>
            <w:proofErr w:type="gramStart"/>
            <w:r w:rsidRPr="00CA33F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)</w:t>
            </w:r>
            <w:r w:rsidRPr="00AB1F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†</w:t>
            </w:r>
            <w:proofErr w:type="gramEnd"/>
          </w:p>
          <w:p w14:paraId="61FBCDF6" w14:textId="7A084419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 </w:t>
            </w:r>
            <w:r w:rsidR="00386B7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Yes</w:t>
            </w:r>
          </w:p>
          <w:p w14:paraId="1419377A" w14:textId="5399A47A" w:rsidR="004D3231" w:rsidRPr="00CA33FB" w:rsidRDefault="004D3231" w:rsidP="00B346C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  </w:t>
            </w:r>
            <w:r w:rsidR="00386B7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329" w:type="dxa"/>
          </w:tcPr>
          <w:p w14:paraId="58AB8210" w14:textId="77777777" w:rsidR="004D3231" w:rsidRDefault="004D323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B8D49" w14:textId="32E6F603" w:rsidR="00AD6639" w:rsidRDefault="00912DB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5FF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  <w:p w14:paraId="5FEDF84D" w14:textId="141056F8" w:rsidR="00912DBB" w:rsidRDefault="00912DB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5FFA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2181" w:type="dxa"/>
          </w:tcPr>
          <w:p w14:paraId="281558DF" w14:textId="77777777" w:rsidR="004D3231" w:rsidRDefault="004D3231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49FC1" w14:textId="2A39D056" w:rsidR="00912DBB" w:rsidRDefault="00912DB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5FFA">
              <w:rPr>
                <w:rFonts w:ascii="Times New Roman" w:hAnsi="Times New Roman" w:cs="Times New Roman"/>
                <w:sz w:val="24"/>
                <w:szCs w:val="24"/>
              </w:rPr>
              <w:t xml:space="preserve"> (35.3)</w:t>
            </w:r>
          </w:p>
          <w:p w14:paraId="0989D6DF" w14:textId="77E9EF33" w:rsidR="00912DBB" w:rsidRDefault="00912DBB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75F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E0CFC">
              <w:rPr>
                <w:rFonts w:ascii="Times New Roman" w:hAnsi="Times New Roman" w:cs="Times New Roman"/>
                <w:sz w:val="24"/>
                <w:szCs w:val="24"/>
              </w:rPr>
              <w:t>64.7)</w:t>
            </w:r>
          </w:p>
        </w:tc>
        <w:tc>
          <w:tcPr>
            <w:tcW w:w="1705" w:type="dxa"/>
          </w:tcPr>
          <w:p w14:paraId="20EB4019" w14:textId="21424574" w:rsidR="004D3231" w:rsidRDefault="006D5A92" w:rsidP="00B3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3374B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</w:tbl>
    <w:p w14:paraId="5F54895C" w14:textId="77777777" w:rsidR="004D3231" w:rsidRPr="005D1DDF" w:rsidRDefault="004D3231" w:rsidP="004D32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D1DDF">
        <w:rPr>
          <w:rFonts w:ascii="Times New Roman" w:hAnsi="Times New Roman" w:cs="Times New Roman"/>
          <w:sz w:val="20"/>
          <w:szCs w:val="20"/>
        </w:rPr>
        <w:t>*Data available for only 19 of the 23 patients consenting to chart review</w:t>
      </w:r>
    </w:p>
    <w:p w14:paraId="492688DB" w14:textId="77777777" w:rsidR="004D3231" w:rsidRDefault="004D3231" w:rsidP="004D32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D1DDF">
        <w:rPr>
          <w:rFonts w:ascii="Times New Roman" w:hAnsi="Times New Roman" w:cs="Times New Roman"/>
          <w:b/>
          <w:bCs/>
          <w:sz w:val="20"/>
          <w:szCs w:val="20"/>
        </w:rPr>
        <w:t>†</w:t>
      </w:r>
      <w:r w:rsidRPr="005D1DDF">
        <w:rPr>
          <w:rFonts w:ascii="Times New Roman" w:hAnsi="Times New Roman" w:cs="Times New Roman"/>
          <w:sz w:val="20"/>
          <w:szCs w:val="20"/>
        </w:rPr>
        <w:t>Data available for only the 23 patients consenting to chart review</w:t>
      </w:r>
    </w:p>
    <w:p w14:paraId="7958EBF4" w14:textId="11C35979" w:rsidR="00027CD2" w:rsidRPr="0093374B" w:rsidRDefault="00027CD2" w:rsidP="004D32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3374B">
        <w:rPr>
          <w:rFonts w:ascii="Times New Roman" w:hAnsi="Times New Roman" w:cs="Times New Roman"/>
          <w:sz w:val="20"/>
          <w:szCs w:val="20"/>
        </w:rPr>
        <w:t>‡Mann-Whitney U test</w:t>
      </w:r>
    </w:p>
    <w:p w14:paraId="1ED60A07" w14:textId="10E01FB2" w:rsidR="00027CD2" w:rsidRPr="0093374B" w:rsidRDefault="0093374B" w:rsidP="004D3231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3374B">
        <w:rPr>
          <w:rFonts w:ascii="Times New Roman" w:hAnsi="Times New Roman" w:cs="Times New Roman"/>
          <w:sz w:val="20"/>
          <w:szCs w:val="20"/>
        </w:rPr>
        <w:t>§Chi-square test</w:t>
      </w:r>
    </w:p>
    <w:p w14:paraId="665D0BC1" w14:textId="77777777" w:rsidR="004D3231" w:rsidRPr="007317BB" w:rsidRDefault="004D3231" w:rsidP="004D323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317BB">
        <w:rPr>
          <w:rFonts w:ascii="Times New Roman" w:hAnsi="Times New Roman" w:cs="Times New Roman"/>
          <w:b/>
          <w:bCs/>
          <w:sz w:val="20"/>
          <w:szCs w:val="20"/>
        </w:rPr>
        <w:t>Note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429BD">
        <w:rPr>
          <w:rFonts w:ascii="Times New Roman" w:hAnsi="Times New Roman" w:cs="Times New Roman"/>
          <w:i/>
          <w:iCs/>
          <w:sz w:val="20"/>
          <w:szCs w:val="20"/>
        </w:rPr>
        <w:t>Follow-up duration</w:t>
      </w:r>
      <w:r>
        <w:rPr>
          <w:rFonts w:ascii="Times New Roman" w:hAnsi="Times New Roman" w:cs="Times New Roman"/>
          <w:sz w:val="20"/>
          <w:szCs w:val="20"/>
        </w:rPr>
        <w:t xml:space="preserve"> refers to time from surgery to survey completion.</w:t>
      </w:r>
    </w:p>
    <w:p w14:paraId="6DAE28B4" w14:textId="77777777" w:rsidR="00FE14D2" w:rsidRDefault="00FE14D2"/>
    <w:sectPr w:rsidR="00FE1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231"/>
    <w:rsid w:val="00003B37"/>
    <w:rsid w:val="0000720C"/>
    <w:rsid w:val="0002272F"/>
    <w:rsid w:val="00027CD2"/>
    <w:rsid w:val="00075FFA"/>
    <w:rsid w:val="000915EE"/>
    <w:rsid w:val="000B6DA2"/>
    <w:rsid w:val="00121D25"/>
    <w:rsid w:val="001C7266"/>
    <w:rsid w:val="0028468C"/>
    <w:rsid w:val="00321E73"/>
    <w:rsid w:val="00324467"/>
    <w:rsid w:val="00343AD3"/>
    <w:rsid w:val="0034673B"/>
    <w:rsid w:val="00353407"/>
    <w:rsid w:val="00386B76"/>
    <w:rsid w:val="00391DC7"/>
    <w:rsid w:val="003B6B40"/>
    <w:rsid w:val="00431F1B"/>
    <w:rsid w:val="004431DB"/>
    <w:rsid w:val="00480CAF"/>
    <w:rsid w:val="004D3231"/>
    <w:rsid w:val="004F0DBC"/>
    <w:rsid w:val="00500792"/>
    <w:rsid w:val="00503330"/>
    <w:rsid w:val="00532AF9"/>
    <w:rsid w:val="00535038"/>
    <w:rsid w:val="00583DC9"/>
    <w:rsid w:val="005C4FCB"/>
    <w:rsid w:val="005D0B07"/>
    <w:rsid w:val="005E4686"/>
    <w:rsid w:val="0061345C"/>
    <w:rsid w:val="006D5A92"/>
    <w:rsid w:val="006E23A6"/>
    <w:rsid w:val="00704E62"/>
    <w:rsid w:val="00751B39"/>
    <w:rsid w:val="0080412D"/>
    <w:rsid w:val="00813B46"/>
    <w:rsid w:val="00903C33"/>
    <w:rsid w:val="00912DBB"/>
    <w:rsid w:val="0093374B"/>
    <w:rsid w:val="009D1A22"/>
    <w:rsid w:val="009E4D81"/>
    <w:rsid w:val="009E7001"/>
    <w:rsid w:val="009F1FF1"/>
    <w:rsid w:val="00A418A8"/>
    <w:rsid w:val="00A436F3"/>
    <w:rsid w:val="00A50B86"/>
    <w:rsid w:val="00AB1F3F"/>
    <w:rsid w:val="00AD6639"/>
    <w:rsid w:val="00AE0CFC"/>
    <w:rsid w:val="00AE7A22"/>
    <w:rsid w:val="00AF0D21"/>
    <w:rsid w:val="00B0690C"/>
    <w:rsid w:val="00BC10E1"/>
    <w:rsid w:val="00C800A2"/>
    <w:rsid w:val="00C91555"/>
    <w:rsid w:val="00CB10E0"/>
    <w:rsid w:val="00CF67B9"/>
    <w:rsid w:val="00D204B8"/>
    <w:rsid w:val="00E27CCC"/>
    <w:rsid w:val="00EA3B77"/>
    <w:rsid w:val="00ED335D"/>
    <w:rsid w:val="00ED7533"/>
    <w:rsid w:val="00F1484A"/>
    <w:rsid w:val="00F234CC"/>
    <w:rsid w:val="00FB76F4"/>
    <w:rsid w:val="00FE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421F"/>
  <w15:chartTrackingRefBased/>
  <w15:docId w15:val="{210DE3F3-FAEF-4B3D-A3AC-4E2C7E87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32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</dc:creator>
  <cp:keywords/>
  <dc:description/>
  <cp:lastModifiedBy>Courtemanche, Rebecca [CWBC]</cp:lastModifiedBy>
  <cp:revision>74</cp:revision>
  <dcterms:created xsi:type="dcterms:W3CDTF">2023-10-31T23:40:00Z</dcterms:created>
  <dcterms:modified xsi:type="dcterms:W3CDTF">2024-02-26T19:27:00Z</dcterms:modified>
</cp:coreProperties>
</file>